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41" w:rightFromText="141" w:vertAnchor="page" w:horzAnchor="page" w:tblpX="883" w:tblpY="4838"/>
        <w:tblW w:w="14300" w:type="dxa"/>
        <w:tblLayout w:type="fixed"/>
        <w:tblLook w:val="04A0" w:firstRow="1" w:lastRow="0" w:firstColumn="1" w:lastColumn="0" w:noHBand="0" w:noVBand="1"/>
      </w:tblPr>
      <w:tblGrid>
        <w:gridCol w:w="1205"/>
        <w:gridCol w:w="746"/>
        <w:gridCol w:w="851"/>
        <w:gridCol w:w="1417"/>
        <w:gridCol w:w="1418"/>
        <w:gridCol w:w="1134"/>
        <w:gridCol w:w="1559"/>
        <w:gridCol w:w="1990"/>
        <w:gridCol w:w="1990"/>
        <w:gridCol w:w="1990"/>
      </w:tblGrid>
      <w:tr w:rsidR="00964644" w:rsidRPr="00E765C3" w14:paraId="0F3859BF" w14:textId="77777777" w:rsidTr="003934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1ADDA345" w14:textId="77777777" w:rsidR="00964644" w:rsidRPr="00E765C3" w:rsidRDefault="00964644" w:rsidP="003934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97" w:type="dxa"/>
            <w:gridSpan w:val="2"/>
          </w:tcPr>
          <w:p w14:paraId="43CD5E17" w14:textId="396E257F" w:rsidR="00964644" w:rsidRPr="00E765C3" w:rsidRDefault="00964644" w:rsidP="003934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Folds vs control </w:t>
            </w:r>
            <w:r w:rsidR="0039342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(RPMI)</w:t>
            </w:r>
          </w:p>
        </w:tc>
        <w:tc>
          <w:tcPr>
            <w:tcW w:w="3969" w:type="dxa"/>
            <w:gridSpan w:val="3"/>
          </w:tcPr>
          <w:p w14:paraId="389F71E5" w14:textId="77777777" w:rsidR="00964644" w:rsidRPr="00E765C3" w:rsidRDefault="00964644" w:rsidP="003934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wo-tailed t-test</w:t>
            </w:r>
          </w:p>
        </w:tc>
        <w:tc>
          <w:tcPr>
            <w:tcW w:w="1559" w:type="dxa"/>
          </w:tcPr>
          <w:p w14:paraId="57E13A5A" w14:textId="77777777" w:rsidR="00964644" w:rsidRPr="00E765C3" w:rsidRDefault="00964644" w:rsidP="003934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0" w:type="dxa"/>
          </w:tcPr>
          <w:p w14:paraId="76887891" w14:textId="77777777" w:rsidR="00964644" w:rsidRPr="00E765C3" w:rsidRDefault="00964644" w:rsidP="003934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0" w:type="dxa"/>
          </w:tcPr>
          <w:p w14:paraId="6C8645C3" w14:textId="77777777" w:rsidR="00964644" w:rsidRPr="00E765C3" w:rsidRDefault="00964644" w:rsidP="003934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0" w:type="dxa"/>
          </w:tcPr>
          <w:p w14:paraId="762F4A0A" w14:textId="77777777" w:rsidR="00964644" w:rsidRPr="00E765C3" w:rsidRDefault="00964644" w:rsidP="003934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4644" w:rsidRPr="00E765C3" w14:paraId="47789676" w14:textId="77777777" w:rsidTr="00393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7FD7AE74" w14:textId="77777777" w:rsidR="00964644" w:rsidRPr="00E765C3" w:rsidRDefault="00964644" w:rsidP="00A0324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65C3">
              <w:rPr>
                <w:rFonts w:ascii="Times New Roman" w:hAnsi="Times New Roman" w:cs="Times New Roman"/>
                <w:b w:val="0"/>
                <w:sz w:val="20"/>
                <w:szCs w:val="20"/>
              </w:rPr>
              <w:t>Gene Symbol</w:t>
            </w:r>
          </w:p>
        </w:tc>
        <w:tc>
          <w:tcPr>
            <w:tcW w:w="746" w:type="dxa"/>
          </w:tcPr>
          <w:p w14:paraId="104C8F94" w14:textId="77777777" w:rsidR="00964644" w:rsidRPr="00E765C3" w:rsidRDefault="00964644" w:rsidP="00A03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M EV</w:t>
            </w:r>
          </w:p>
        </w:tc>
        <w:tc>
          <w:tcPr>
            <w:tcW w:w="851" w:type="dxa"/>
          </w:tcPr>
          <w:p w14:paraId="642CE8EB" w14:textId="77777777" w:rsidR="00964644" w:rsidRPr="00E765C3" w:rsidRDefault="00964644" w:rsidP="00A03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M ID4</w:t>
            </w:r>
          </w:p>
        </w:tc>
        <w:tc>
          <w:tcPr>
            <w:tcW w:w="1417" w:type="dxa"/>
          </w:tcPr>
          <w:p w14:paraId="29F07C81" w14:textId="01FD9584" w:rsidR="00964644" w:rsidRPr="00E765C3" w:rsidRDefault="00964644" w:rsidP="00A03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-value</w:t>
            </w:r>
          </w:p>
          <w:p w14:paraId="09E52161" w14:textId="77777777" w:rsidR="00964644" w:rsidRPr="00E765C3" w:rsidRDefault="00964644" w:rsidP="00A03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CM EV vs RPMI)</w:t>
            </w:r>
          </w:p>
        </w:tc>
        <w:tc>
          <w:tcPr>
            <w:tcW w:w="1418" w:type="dxa"/>
          </w:tcPr>
          <w:p w14:paraId="363E48C7" w14:textId="785DA99D" w:rsidR="00964644" w:rsidRPr="00E765C3" w:rsidRDefault="00964644" w:rsidP="00A03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-value</w:t>
            </w:r>
          </w:p>
          <w:p w14:paraId="0E7AB929" w14:textId="77777777" w:rsidR="00964644" w:rsidRPr="00E765C3" w:rsidRDefault="00964644" w:rsidP="00A03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CM ID4 vs CM EV)</w:t>
            </w:r>
          </w:p>
        </w:tc>
        <w:tc>
          <w:tcPr>
            <w:tcW w:w="1134" w:type="dxa"/>
          </w:tcPr>
          <w:p w14:paraId="151E1C95" w14:textId="3C40E2E0" w:rsidR="00964644" w:rsidRPr="00E765C3" w:rsidRDefault="00964644" w:rsidP="00A03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-value</w:t>
            </w:r>
          </w:p>
          <w:p w14:paraId="3F3B4CEE" w14:textId="77777777" w:rsidR="00964644" w:rsidRPr="00E765C3" w:rsidRDefault="00964644" w:rsidP="00A03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CM ID4 vs RPMI)</w:t>
            </w:r>
          </w:p>
        </w:tc>
        <w:tc>
          <w:tcPr>
            <w:tcW w:w="1559" w:type="dxa"/>
          </w:tcPr>
          <w:p w14:paraId="61032744" w14:textId="77777777" w:rsidR="00964644" w:rsidRPr="00E765C3" w:rsidRDefault="00964644" w:rsidP="00A03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F-1 consensus on promoter</w:t>
            </w:r>
          </w:p>
          <w:p w14:paraId="51064F9E" w14:textId="77777777" w:rsidR="00964644" w:rsidRPr="00E765C3" w:rsidRDefault="00964644" w:rsidP="00A03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90" w:type="dxa"/>
          </w:tcPr>
          <w:p w14:paraId="7A293A29" w14:textId="77777777" w:rsidR="00964644" w:rsidRPr="00E765C3" w:rsidRDefault="00964644" w:rsidP="00A03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° of databases predicting miR-10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dependence</w:t>
            </w:r>
          </w:p>
        </w:tc>
        <w:tc>
          <w:tcPr>
            <w:tcW w:w="1990" w:type="dxa"/>
          </w:tcPr>
          <w:p w14:paraId="1AA927F7" w14:textId="77777777" w:rsidR="00964644" w:rsidRPr="00E765C3" w:rsidRDefault="00E36052" w:rsidP="00A03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°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of databases predicting miR-15b dependence</w:t>
            </w:r>
          </w:p>
        </w:tc>
        <w:tc>
          <w:tcPr>
            <w:tcW w:w="1990" w:type="dxa"/>
          </w:tcPr>
          <w:p w14:paraId="666EE5F3" w14:textId="77777777" w:rsidR="00964644" w:rsidRPr="00E765C3" w:rsidRDefault="00E36052" w:rsidP="00A03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°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of databases predicting miR-195 dependence</w:t>
            </w:r>
          </w:p>
        </w:tc>
      </w:tr>
      <w:tr w:rsidR="00964644" w:rsidRPr="00E765C3" w14:paraId="1741941E" w14:textId="77777777" w:rsidTr="003934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7830F804" w14:textId="77777777" w:rsidR="00964644" w:rsidRPr="00E765C3" w:rsidRDefault="00964644" w:rsidP="003934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ANGPTL4</w:t>
            </w:r>
          </w:p>
        </w:tc>
        <w:tc>
          <w:tcPr>
            <w:tcW w:w="746" w:type="dxa"/>
          </w:tcPr>
          <w:p w14:paraId="09A7B8C7" w14:textId="338D19E6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51" w:type="dxa"/>
          </w:tcPr>
          <w:p w14:paraId="02685F92" w14:textId="4EA11614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17" w:type="dxa"/>
          </w:tcPr>
          <w:p w14:paraId="79271D22" w14:textId="5C81E6D6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09E-07</w:t>
            </w:r>
          </w:p>
        </w:tc>
        <w:tc>
          <w:tcPr>
            <w:tcW w:w="1418" w:type="dxa"/>
          </w:tcPr>
          <w:p w14:paraId="6C958AED" w14:textId="47A0C09F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74E-02</w:t>
            </w:r>
          </w:p>
        </w:tc>
        <w:tc>
          <w:tcPr>
            <w:tcW w:w="1134" w:type="dxa"/>
          </w:tcPr>
          <w:p w14:paraId="3FFF9451" w14:textId="1318CA42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40E-06</w:t>
            </w:r>
          </w:p>
        </w:tc>
        <w:tc>
          <w:tcPr>
            <w:tcW w:w="1559" w:type="dxa"/>
          </w:tcPr>
          <w:p w14:paraId="4AE9C8C2" w14:textId="77777777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0" w:type="dxa"/>
          </w:tcPr>
          <w:p w14:paraId="05C79272" w14:textId="36A641CD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3(CDS)</w:t>
            </w:r>
          </w:p>
        </w:tc>
        <w:tc>
          <w:tcPr>
            <w:tcW w:w="1990" w:type="dxa"/>
          </w:tcPr>
          <w:p w14:paraId="5449DC54" w14:textId="3D7DA97B" w:rsidR="00964644" w:rsidRPr="00E765C3" w:rsidRDefault="00090542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0" w:type="dxa"/>
          </w:tcPr>
          <w:p w14:paraId="30967635" w14:textId="472EFEDC" w:rsidR="00964644" w:rsidRPr="00E765C3" w:rsidRDefault="008934E3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64644" w:rsidRPr="00E765C3" w14:paraId="39A309E1" w14:textId="77777777" w:rsidTr="00393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49DBF39A" w14:textId="77777777" w:rsidR="00964644" w:rsidRPr="00E765C3" w:rsidRDefault="00964644" w:rsidP="003934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ECGF1</w:t>
            </w:r>
          </w:p>
        </w:tc>
        <w:tc>
          <w:tcPr>
            <w:tcW w:w="746" w:type="dxa"/>
          </w:tcPr>
          <w:p w14:paraId="161D3756" w14:textId="521B7D5C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807</w:t>
            </w:r>
          </w:p>
        </w:tc>
        <w:tc>
          <w:tcPr>
            <w:tcW w:w="851" w:type="dxa"/>
          </w:tcPr>
          <w:p w14:paraId="79E0904B" w14:textId="6D38FEFE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1417" w:type="dxa"/>
          </w:tcPr>
          <w:p w14:paraId="370C73F9" w14:textId="671AE608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74E-01</w:t>
            </w:r>
          </w:p>
        </w:tc>
        <w:tc>
          <w:tcPr>
            <w:tcW w:w="1418" w:type="dxa"/>
          </w:tcPr>
          <w:p w14:paraId="73C9F27E" w14:textId="7367CFF9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03E-02</w:t>
            </w:r>
          </w:p>
        </w:tc>
        <w:tc>
          <w:tcPr>
            <w:tcW w:w="1134" w:type="dxa"/>
          </w:tcPr>
          <w:p w14:paraId="2568C037" w14:textId="2315396D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96E-03</w:t>
            </w:r>
          </w:p>
        </w:tc>
        <w:tc>
          <w:tcPr>
            <w:tcW w:w="1559" w:type="dxa"/>
          </w:tcPr>
          <w:p w14:paraId="3EA2BBF2" w14:textId="77777777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0" w:type="dxa"/>
          </w:tcPr>
          <w:p w14:paraId="04111513" w14:textId="77777777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0" w:type="dxa"/>
          </w:tcPr>
          <w:p w14:paraId="1E622B6F" w14:textId="18DBB17F" w:rsidR="00964644" w:rsidRPr="00E765C3" w:rsidRDefault="00090542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0" w:type="dxa"/>
          </w:tcPr>
          <w:p w14:paraId="3728F746" w14:textId="782D6341" w:rsidR="00964644" w:rsidRPr="00E765C3" w:rsidRDefault="00201C5E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64644" w:rsidRPr="00E765C3" w14:paraId="4E4DB2CA" w14:textId="77777777" w:rsidTr="003934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3EBEC139" w14:textId="77777777" w:rsidR="00964644" w:rsidRPr="00E765C3" w:rsidRDefault="00964644" w:rsidP="003934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EDIL3</w:t>
            </w:r>
          </w:p>
        </w:tc>
        <w:tc>
          <w:tcPr>
            <w:tcW w:w="746" w:type="dxa"/>
          </w:tcPr>
          <w:p w14:paraId="3707824C" w14:textId="03D897BF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851" w:type="dxa"/>
          </w:tcPr>
          <w:p w14:paraId="361E683D" w14:textId="32FCFF47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417" w:type="dxa"/>
          </w:tcPr>
          <w:p w14:paraId="4791C2B4" w14:textId="7D0817CA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69E-01</w:t>
            </w:r>
          </w:p>
        </w:tc>
        <w:tc>
          <w:tcPr>
            <w:tcW w:w="1418" w:type="dxa"/>
          </w:tcPr>
          <w:p w14:paraId="3DE7455D" w14:textId="31FFECB1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78E-02</w:t>
            </w:r>
          </w:p>
        </w:tc>
        <w:tc>
          <w:tcPr>
            <w:tcW w:w="1134" w:type="dxa"/>
          </w:tcPr>
          <w:p w14:paraId="6C5CCFAF" w14:textId="1681D1A0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25E-02</w:t>
            </w:r>
          </w:p>
        </w:tc>
        <w:tc>
          <w:tcPr>
            <w:tcW w:w="1559" w:type="dxa"/>
          </w:tcPr>
          <w:p w14:paraId="3F9850AE" w14:textId="77777777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0" w:type="dxa"/>
          </w:tcPr>
          <w:p w14:paraId="515BF076" w14:textId="515CB373" w:rsidR="00964644" w:rsidRPr="00E765C3" w:rsidRDefault="0020734A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964644"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(3’UTR)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964644"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(CDS)</w:t>
            </w:r>
          </w:p>
        </w:tc>
        <w:tc>
          <w:tcPr>
            <w:tcW w:w="1990" w:type="dxa"/>
          </w:tcPr>
          <w:p w14:paraId="4F24C31F" w14:textId="76D1BF94" w:rsidR="00964644" w:rsidRPr="00E765C3" w:rsidRDefault="00E97751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(CDS)</w:t>
            </w:r>
          </w:p>
        </w:tc>
        <w:tc>
          <w:tcPr>
            <w:tcW w:w="1990" w:type="dxa"/>
          </w:tcPr>
          <w:p w14:paraId="505E5773" w14:textId="6C9E885C" w:rsidR="00964644" w:rsidRPr="00E765C3" w:rsidRDefault="008934E3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64644" w:rsidRPr="00E765C3" w14:paraId="00BCAA64" w14:textId="77777777" w:rsidTr="00393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15D0CB53" w14:textId="77777777" w:rsidR="00964644" w:rsidRPr="00E765C3" w:rsidRDefault="00964644" w:rsidP="003934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EPHB2</w:t>
            </w:r>
          </w:p>
        </w:tc>
        <w:tc>
          <w:tcPr>
            <w:tcW w:w="746" w:type="dxa"/>
          </w:tcPr>
          <w:p w14:paraId="0614DDC3" w14:textId="4FB06417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889</w:t>
            </w:r>
          </w:p>
        </w:tc>
        <w:tc>
          <w:tcPr>
            <w:tcW w:w="851" w:type="dxa"/>
          </w:tcPr>
          <w:p w14:paraId="698C3490" w14:textId="45DEEA34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417" w:type="dxa"/>
          </w:tcPr>
          <w:p w14:paraId="42C97764" w14:textId="05389796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18E-01</w:t>
            </w:r>
          </w:p>
        </w:tc>
        <w:tc>
          <w:tcPr>
            <w:tcW w:w="1418" w:type="dxa"/>
          </w:tcPr>
          <w:p w14:paraId="45F61391" w14:textId="391B0912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62E-03</w:t>
            </w:r>
          </w:p>
        </w:tc>
        <w:tc>
          <w:tcPr>
            <w:tcW w:w="1134" w:type="dxa"/>
          </w:tcPr>
          <w:p w14:paraId="0C596C28" w14:textId="3DEA5022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62E-05</w:t>
            </w:r>
          </w:p>
        </w:tc>
        <w:tc>
          <w:tcPr>
            <w:tcW w:w="1559" w:type="dxa"/>
          </w:tcPr>
          <w:p w14:paraId="5D970323" w14:textId="77777777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0" w:type="dxa"/>
          </w:tcPr>
          <w:p w14:paraId="05602FEF" w14:textId="4D47923D" w:rsidR="00964644" w:rsidRPr="00E765C3" w:rsidRDefault="0020734A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964644"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(3’UTR)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962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(CDS)</w:t>
            </w:r>
          </w:p>
        </w:tc>
        <w:tc>
          <w:tcPr>
            <w:tcW w:w="1990" w:type="dxa"/>
          </w:tcPr>
          <w:p w14:paraId="561B8B9C" w14:textId="754249B8" w:rsidR="00964644" w:rsidRPr="00E765C3" w:rsidRDefault="00153A7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(3’UTR)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E977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(CDS)</w:t>
            </w:r>
          </w:p>
        </w:tc>
        <w:tc>
          <w:tcPr>
            <w:tcW w:w="1990" w:type="dxa"/>
          </w:tcPr>
          <w:p w14:paraId="79C7CAD1" w14:textId="6B36F112" w:rsidR="00964644" w:rsidRPr="00E765C3" w:rsidRDefault="00C51DA5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(3’UTR)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201C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(CDS)</w:t>
            </w:r>
          </w:p>
        </w:tc>
      </w:tr>
      <w:tr w:rsidR="00964644" w:rsidRPr="00E765C3" w14:paraId="54D0A9C3" w14:textId="77777777" w:rsidTr="003934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60E1788C" w14:textId="77777777" w:rsidR="00964644" w:rsidRPr="00E765C3" w:rsidRDefault="00964644" w:rsidP="003934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FN1</w:t>
            </w:r>
          </w:p>
        </w:tc>
        <w:tc>
          <w:tcPr>
            <w:tcW w:w="746" w:type="dxa"/>
          </w:tcPr>
          <w:p w14:paraId="44DA71DF" w14:textId="6796C12F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851" w:type="dxa"/>
          </w:tcPr>
          <w:p w14:paraId="0B4F433E" w14:textId="0A46AFB4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1417" w:type="dxa"/>
          </w:tcPr>
          <w:p w14:paraId="7AD36315" w14:textId="2E985066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34E-02</w:t>
            </w:r>
          </w:p>
        </w:tc>
        <w:tc>
          <w:tcPr>
            <w:tcW w:w="1418" w:type="dxa"/>
          </w:tcPr>
          <w:p w14:paraId="1A8D1A5C" w14:textId="57AA88ED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08E-01</w:t>
            </w:r>
          </w:p>
        </w:tc>
        <w:tc>
          <w:tcPr>
            <w:tcW w:w="1134" w:type="dxa"/>
          </w:tcPr>
          <w:p w14:paraId="32390D78" w14:textId="5E952612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17E-02</w:t>
            </w:r>
          </w:p>
        </w:tc>
        <w:tc>
          <w:tcPr>
            <w:tcW w:w="1559" w:type="dxa"/>
          </w:tcPr>
          <w:p w14:paraId="51C68A76" w14:textId="77777777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90" w:type="dxa"/>
          </w:tcPr>
          <w:p w14:paraId="48BAB0DA" w14:textId="77777777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5(CDS)</w:t>
            </w:r>
          </w:p>
        </w:tc>
        <w:tc>
          <w:tcPr>
            <w:tcW w:w="1990" w:type="dxa"/>
          </w:tcPr>
          <w:p w14:paraId="3D1F68D2" w14:textId="77C46864" w:rsidR="00964644" w:rsidRPr="00E765C3" w:rsidRDefault="00090542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(CDS)</w:t>
            </w:r>
          </w:p>
        </w:tc>
        <w:tc>
          <w:tcPr>
            <w:tcW w:w="1990" w:type="dxa"/>
          </w:tcPr>
          <w:p w14:paraId="79052105" w14:textId="37025656" w:rsidR="00964644" w:rsidRPr="00E765C3" w:rsidRDefault="009F3FE3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(CDS)</w:t>
            </w:r>
          </w:p>
        </w:tc>
      </w:tr>
      <w:tr w:rsidR="00964644" w:rsidRPr="00E765C3" w14:paraId="7E5EB078" w14:textId="77777777" w:rsidTr="00393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640D7BDF" w14:textId="77777777" w:rsidR="00964644" w:rsidRPr="00E765C3" w:rsidRDefault="00964644" w:rsidP="003934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GRN</w:t>
            </w:r>
          </w:p>
        </w:tc>
        <w:tc>
          <w:tcPr>
            <w:tcW w:w="746" w:type="dxa"/>
          </w:tcPr>
          <w:p w14:paraId="745618A3" w14:textId="7BDF884F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851" w:type="dxa"/>
          </w:tcPr>
          <w:p w14:paraId="25FC245F" w14:textId="628470E0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417" w:type="dxa"/>
          </w:tcPr>
          <w:p w14:paraId="550C0D6D" w14:textId="1342D355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23E-05</w:t>
            </w:r>
          </w:p>
        </w:tc>
        <w:tc>
          <w:tcPr>
            <w:tcW w:w="1418" w:type="dxa"/>
          </w:tcPr>
          <w:p w14:paraId="4A6C0249" w14:textId="1C39AF9B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96E-02</w:t>
            </w:r>
          </w:p>
        </w:tc>
        <w:tc>
          <w:tcPr>
            <w:tcW w:w="1134" w:type="dxa"/>
          </w:tcPr>
          <w:p w14:paraId="2CA095BE" w14:textId="1C341895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23E-08</w:t>
            </w:r>
          </w:p>
        </w:tc>
        <w:tc>
          <w:tcPr>
            <w:tcW w:w="1559" w:type="dxa"/>
          </w:tcPr>
          <w:p w14:paraId="279D7118" w14:textId="77777777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0" w:type="dxa"/>
          </w:tcPr>
          <w:p w14:paraId="5E085BBE" w14:textId="77777777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3(CDS)</w:t>
            </w:r>
          </w:p>
        </w:tc>
        <w:tc>
          <w:tcPr>
            <w:tcW w:w="1990" w:type="dxa"/>
          </w:tcPr>
          <w:p w14:paraId="01B46071" w14:textId="44E5C32F" w:rsidR="00964644" w:rsidRPr="00E765C3" w:rsidRDefault="00090542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(CDS)</w:t>
            </w:r>
          </w:p>
        </w:tc>
        <w:tc>
          <w:tcPr>
            <w:tcW w:w="1990" w:type="dxa"/>
          </w:tcPr>
          <w:p w14:paraId="7FE48F69" w14:textId="356991A0" w:rsidR="00964644" w:rsidRPr="00E765C3" w:rsidRDefault="0088673C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(CDS)</w:t>
            </w:r>
          </w:p>
        </w:tc>
      </w:tr>
      <w:tr w:rsidR="00964644" w:rsidRPr="00E765C3" w14:paraId="7FB89C56" w14:textId="77777777" w:rsidTr="003934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11A4F025" w14:textId="77777777" w:rsidR="00964644" w:rsidRPr="00E765C3" w:rsidRDefault="00964644" w:rsidP="003934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MDK</w:t>
            </w:r>
          </w:p>
        </w:tc>
        <w:tc>
          <w:tcPr>
            <w:tcW w:w="746" w:type="dxa"/>
          </w:tcPr>
          <w:p w14:paraId="7F9D7B5A" w14:textId="2FA58B07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851" w:type="dxa"/>
          </w:tcPr>
          <w:p w14:paraId="57922993" w14:textId="559D29FF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1417" w:type="dxa"/>
          </w:tcPr>
          <w:p w14:paraId="1D51CC3D" w14:textId="6862933B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21E-03</w:t>
            </w:r>
          </w:p>
        </w:tc>
        <w:tc>
          <w:tcPr>
            <w:tcW w:w="1418" w:type="dxa"/>
          </w:tcPr>
          <w:p w14:paraId="6614FFD9" w14:textId="164A2327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16E-01</w:t>
            </w:r>
          </w:p>
        </w:tc>
        <w:tc>
          <w:tcPr>
            <w:tcW w:w="1134" w:type="dxa"/>
          </w:tcPr>
          <w:p w14:paraId="4EA810CE" w14:textId="0B487D57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93E-03</w:t>
            </w:r>
          </w:p>
        </w:tc>
        <w:tc>
          <w:tcPr>
            <w:tcW w:w="1559" w:type="dxa"/>
          </w:tcPr>
          <w:p w14:paraId="20999B09" w14:textId="77777777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0" w:type="dxa"/>
          </w:tcPr>
          <w:p w14:paraId="3FDD66D6" w14:textId="77777777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0" w:type="dxa"/>
          </w:tcPr>
          <w:p w14:paraId="2BBEECEB" w14:textId="286CBC0C" w:rsidR="00964644" w:rsidRPr="00E765C3" w:rsidRDefault="0046318A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0" w:type="dxa"/>
          </w:tcPr>
          <w:p w14:paraId="5693D0A8" w14:textId="77777777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4644" w:rsidRPr="00E765C3" w14:paraId="05A65297" w14:textId="77777777" w:rsidTr="00393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6852913E" w14:textId="77777777" w:rsidR="00964644" w:rsidRPr="00E765C3" w:rsidRDefault="00964644" w:rsidP="003934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NRP2</w:t>
            </w:r>
          </w:p>
        </w:tc>
        <w:tc>
          <w:tcPr>
            <w:tcW w:w="746" w:type="dxa"/>
          </w:tcPr>
          <w:p w14:paraId="429AD70F" w14:textId="69517DCC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851" w:type="dxa"/>
          </w:tcPr>
          <w:p w14:paraId="493924A1" w14:textId="0D788DC6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417" w:type="dxa"/>
          </w:tcPr>
          <w:p w14:paraId="303F0796" w14:textId="0C268AC4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33E-01</w:t>
            </w:r>
          </w:p>
        </w:tc>
        <w:tc>
          <w:tcPr>
            <w:tcW w:w="1418" w:type="dxa"/>
          </w:tcPr>
          <w:p w14:paraId="7D12C9D3" w14:textId="2B1A9613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28E-03</w:t>
            </w:r>
          </w:p>
        </w:tc>
        <w:tc>
          <w:tcPr>
            <w:tcW w:w="1134" w:type="dxa"/>
          </w:tcPr>
          <w:p w14:paraId="54D596AB" w14:textId="26963E51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91E-04</w:t>
            </w:r>
          </w:p>
        </w:tc>
        <w:tc>
          <w:tcPr>
            <w:tcW w:w="1559" w:type="dxa"/>
          </w:tcPr>
          <w:p w14:paraId="2101F112" w14:textId="77777777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0" w:type="dxa"/>
          </w:tcPr>
          <w:p w14:paraId="6289F5EF" w14:textId="29D6215C" w:rsidR="00964644" w:rsidRPr="00E765C3" w:rsidRDefault="0020734A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964644"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(3’UTR)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962A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(CDS)</w:t>
            </w:r>
          </w:p>
        </w:tc>
        <w:tc>
          <w:tcPr>
            <w:tcW w:w="1990" w:type="dxa"/>
          </w:tcPr>
          <w:p w14:paraId="61ACCD14" w14:textId="72F67F7D" w:rsidR="00964644" w:rsidRPr="00E765C3" w:rsidRDefault="00153A7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(3’UTR)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4631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(CDS)</w:t>
            </w:r>
          </w:p>
        </w:tc>
        <w:tc>
          <w:tcPr>
            <w:tcW w:w="1990" w:type="dxa"/>
          </w:tcPr>
          <w:p w14:paraId="3D4470C0" w14:textId="50F7722B" w:rsidR="00964644" w:rsidRPr="00E765C3" w:rsidRDefault="007C1F51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(3’UTR)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B95F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(CDS)</w:t>
            </w:r>
          </w:p>
        </w:tc>
      </w:tr>
      <w:tr w:rsidR="00964644" w:rsidRPr="00E765C3" w14:paraId="4DB0A562" w14:textId="77777777" w:rsidTr="003934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58BB205A" w14:textId="77777777" w:rsidR="00964644" w:rsidRPr="00E765C3" w:rsidRDefault="00964644" w:rsidP="003934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PRL</w:t>
            </w:r>
          </w:p>
        </w:tc>
        <w:tc>
          <w:tcPr>
            <w:tcW w:w="746" w:type="dxa"/>
          </w:tcPr>
          <w:p w14:paraId="1DD51110" w14:textId="3E18FE07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851" w:type="dxa"/>
          </w:tcPr>
          <w:p w14:paraId="11FC49AA" w14:textId="3803EB2B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031</w:t>
            </w:r>
          </w:p>
        </w:tc>
        <w:tc>
          <w:tcPr>
            <w:tcW w:w="1417" w:type="dxa"/>
          </w:tcPr>
          <w:p w14:paraId="16A2B0BD" w14:textId="028A85E8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04E-05</w:t>
            </w:r>
          </w:p>
        </w:tc>
        <w:tc>
          <w:tcPr>
            <w:tcW w:w="1418" w:type="dxa"/>
          </w:tcPr>
          <w:p w14:paraId="7A62FC0D" w14:textId="03C39AA4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58E-02</w:t>
            </w:r>
          </w:p>
        </w:tc>
        <w:tc>
          <w:tcPr>
            <w:tcW w:w="1134" w:type="dxa"/>
          </w:tcPr>
          <w:p w14:paraId="426C842C" w14:textId="413918FA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92E-10</w:t>
            </w:r>
          </w:p>
        </w:tc>
        <w:tc>
          <w:tcPr>
            <w:tcW w:w="1559" w:type="dxa"/>
          </w:tcPr>
          <w:p w14:paraId="581752CA" w14:textId="77777777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0" w:type="dxa"/>
          </w:tcPr>
          <w:p w14:paraId="11D0022D" w14:textId="77777777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3(CDS)</w:t>
            </w:r>
          </w:p>
        </w:tc>
        <w:tc>
          <w:tcPr>
            <w:tcW w:w="1990" w:type="dxa"/>
          </w:tcPr>
          <w:p w14:paraId="73F0364F" w14:textId="63534A6A" w:rsidR="00964644" w:rsidRPr="00E765C3" w:rsidRDefault="0046318A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(CDS)</w:t>
            </w:r>
          </w:p>
        </w:tc>
        <w:tc>
          <w:tcPr>
            <w:tcW w:w="1990" w:type="dxa"/>
          </w:tcPr>
          <w:p w14:paraId="61607D38" w14:textId="510FF14D" w:rsidR="00964644" w:rsidRPr="00E765C3" w:rsidRDefault="00715A7A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(CDS)</w:t>
            </w:r>
          </w:p>
        </w:tc>
      </w:tr>
      <w:tr w:rsidR="00964644" w:rsidRPr="00E765C3" w14:paraId="0FE0EA88" w14:textId="77777777" w:rsidTr="00393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0CC58ADA" w14:textId="77777777" w:rsidR="00964644" w:rsidRPr="00E765C3" w:rsidRDefault="00964644" w:rsidP="003934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VEGFB</w:t>
            </w:r>
          </w:p>
        </w:tc>
        <w:tc>
          <w:tcPr>
            <w:tcW w:w="746" w:type="dxa"/>
          </w:tcPr>
          <w:p w14:paraId="116C9667" w14:textId="387A4857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851" w:type="dxa"/>
          </w:tcPr>
          <w:p w14:paraId="0DD2B2A8" w14:textId="1E5714A5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703</w:t>
            </w:r>
          </w:p>
        </w:tc>
        <w:tc>
          <w:tcPr>
            <w:tcW w:w="1417" w:type="dxa"/>
          </w:tcPr>
          <w:p w14:paraId="671C8436" w14:textId="11D1BBD5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63E-03</w:t>
            </w:r>
          </w:p>
        </w:tc>
        <w:tc>
          <w:tcPr>
            <w:tcW w:w="1418" w:type="dxa"/>
          </w:tcPr>
          <w:p w14:paraId="4C08F9C3" w14:textId="777A2F39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36E-02</w:t>
            </w:r>
          </w:p>
        </w:tc>
        <w:tc>
          <w:tcPr>
            <w:tcW w:w="1134" w:type="dxa"/>
          </w:tcPr>
          <w:p w14:paraId="0F628822" w14:textId="36DC1F84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63E-04</w:t>
            </w:r>
          </w:p>
        </w:tc>
        <w:tc>
          <w:tcPr>
            <w:tcW w:w="1559" w:type="dxa"/>
          </w:tcPr>
          <w:p w14:paraId="520D2F1B" w14:textId="77777777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0" w:type="dxa"/>
          </w:tcPr>
          <w:p w14:paraId="5ED505D5" w14:textId="77777777" w:rsidR="00964644" w:rsidRPr="00E765C3" w:rsidRDefault="00964644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2(CDS)</w:t>
            </w:r>
          </w:p>
        </w:tc>
        <w:tc>
          <w:tcPr>
            <w:tcW w:w="1990" w:type="dxa"/>
          </w:tcPr>
          <w:p w14:paraId="2D4DB337" w14:textId="291C3CFE" w:rsidR="00964644" w:rsidRPr="00E765C3" w:rsidRDefault="00BF3E85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(3’UTR)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4631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(CDS)</w:t>
            </w:r>
          </w:p>
        </w:tc>
        <w:tc>
          <w:tcPr>
            <w:tcW w:w="1990" w:type="dxa"/>
          </w:tcPr>
          <w:p w14:paraId="18E121F8" w14:textId="1CAFAD4F" w:rsidR="00964644" w:rsidRPr="00E765C3" w:rsidRDefault="00196FC8" w:rsidP="00393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(3’UTR)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B07B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(CDS)</w:t>
            </w:r>
          </w:p>
        </w:tc>
      </w:tr>
      <w:tr w:rsidR="00964644" w:rsidRPr="00E765C3" w14:paraId="2277B5F5" w14:textId="77777777" w:rsidTr="003934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4292292A" w14:textId="77777777" w:rsidR="00964644" w:rsidRPr="00E765C3" w:rsidRDefault="00964644" w:rsidP="003934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VASH1</w:t>
            </w:r>
          </w:p>
        </w:tc>
        <w:tc>
          <w:tcPr>
            <w:tcW w:w="746" w:type="dxa"/>
          </w:tcPr>
          <w:p w14:paraId="7C420E37" w14:textId="51485635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035</w:t>
            </w:r>
          </w:p>
        </w:tc>
        <w:tc>
          <w:tcPr>
            <w:tcW w:w="851" w:type="dxa"/>
          </w:tcPr>
          <w:p w14:paraId="0D284BA5" w14:textId="6A885535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417" w:type="dxa"/>
          </w:tcPr>
          <w:p w14:paraId="5DEAAF90" w14:textId="43460FF2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22E-01</w:t>
            </w:r>
          </w:p>
        </w:tc>
        <w:tc>
          <w:tcPr>
            <w:tcW w:w="1418" w:type="dxa"/>
          </w:tcPr>
          <w:p w14:paraId="0F5E111D" w14:textId="01083D70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00E-02</w:t>
            </w:r>
          </w:p>
        </w:tc>
        <w:tc>
          <w:tcPr>
            <w:tcW w:w="1134" w:type="dxa"/>
          </w:tcPr>
          <w:p w14:paraId="26C34B4C" w14:textId="3CA0CEB5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C2722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93E-02</w:t>
            </w:r>
          </w:p>
        </w:tc>
        <w:tc>
          <w:tcPr>
            <w:tcW w:w="1559" w:type="dxa"/>
          </w:tcPr>
          <w:p w14:paraId="2D2C5A35" w14:textId="77777777" w:rsidR="00964644" w:rsidRPr="00E765C3" w:rsidRDefault="00964644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90" w:type="dxa"/>
          </w:tcPr>
          <w:p w14:paraId="198D748E" w14:textId="461A691C" w:rsidR="00964644" w:rsidRPr="00E765C3" w:rsidRDefault="004E06EB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964644" w:rsidRPr="00E765C3">
              <w:rPr>
                <w:rFonts w:ascii="Times New Roman" w:eastAsia="Times New Roman" w:hAnsi="Times New Roman" w:cs="Times New Roman"/>
                <w:sz w:val="20"/>
                <w:szCs w:val="20"/>
              </w:rPr>
              <w:t>(3’UTR)</w:t>
            </w:r>
          </w:p>
        </w:tc>
        <w:tc>
          <w:tcPr>
            <w:tcW w:w="1990" w:type="dxa"/>
          </w:tcPr>
          <w:p w14:paraId="62BD2222" w14:textId="7589EBFB" w:rsidR="00964644" w:rsidRPr="00E765C3" w:rsidRDefault="008934E3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0" w:type="dxa"/>
          </w:tcPr>
          <w:p w14:paraId="0CD3552F" w14:textId="132B451A" w:rsidR="00964644" w:rsidRPr="00E765C3" w:rsidRDefault="00196FC8" w:rsidP="00393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(3’UTR)</w:t>
            </w:r>
          </w:p>
        </w:tc>
      </w:tr>
    </w:tbl>
    <w:p w14:paraId="5ADD1E34" w14:textId="3C42B522" w:rsidR="006C5973" w:rsidRDefault="00862710" w:rsidP="00862710">
      <w:pPr>
        <w:rPr>
          <w:rFonts w:ascii="Times New Roman" w:hAnsi="Times New Roman" w:cs="Times New Roman"/>
          <w:lang w:val="en-US"/>
        </w:rPr>
      </w:pPr>
      <w:bookmarkStart w:id="0" w:name="_GoBack"/>
      <w:r w:rsidRPr="006C5973">
        <w:rPr>
          <w:rFonts w:ascii="Times New Roman" w:hAnsi="Times New Roman" w:cs="Times New Roman"/>
          <w:b/>
          <w:lang w:val="en-US"/>
        </w:rPr>
        <w:t>Table</w:t>
      </w:r>
      <w:bookmarkEnd w:id="0"/>
      <w:r w:rsidRPr="006C5973">
        <w:rPr>
          <w:rFonts w:ascii="Times New Roman" w:hAnsi="Times New Roman" w:cs="Times New Roman"/>
          <w:b/>
          <w:lang w:val="en-US"/>
        </w:rPr>
        <w:t xml:space="preserve"> </w:t>
      </w:r>
      <w:r w:rsidR="00525570">
        <w:rPr>
          <w:rFonts w:ascii="Times New Roman" w:hAnsi="Times New Roman" w:cs="Times New Roman"/>
          <w:b/>
          <w:lang w:val="en-US"/>
        </w:rPr>
        <w:t>S</w:t>
      </w:r>
      <w:r w:rsidRPr="006C5973">
        <w:rPr>
          <w:rFonts w:ascii="Times New Roman" w:hAnsi="Times New Roman" w:cs="Times New Roman"/>
          <w:b/>
          <w:lang w:val="en-US"/>
        </w:rPr>
        <w:t>3</w:t>
      </w:r>
      <w:r w:rsidRPr="00862710">
        <w:rPr>
          <w:rFonts w:ascii="Times New Roman" w:hAnsi="Times New Roman" w:cs="Times New Roman"/>
          <w:lang w:val="en-US"/>
        </w:rPr>
        <w:t xml:space="preserve">. </w:t>
      </w:r>
    </w:p>
    <w:p w14:paraId="192167C7" w14:textId="2708E1C6" w:rsidR="00862710" w:rsidRPr="00CD55DE" w:rsidRDefault="00862710" w:rsidP="00862710">
      <w:pPr>
        <w:rPr>
          <w:rFonts w:ascii="Times New Roman" w:hAnsi="Times New Roman" w:cs="Times New Roman"/>
          <w:lang w:val="en-US"/>
        </w:rPr>
      </w:pPr>
      <w:proofErr w:type="gramStart"/>
      <w:r w:rsidRPr="00CD55DE">
        <w:rPr>
          <w:rFonts w:ascii="Times New Roman" w:hAnsi="Times New Roman" w:cs="Times New Roman"/>
          <w:lang w:val="en-US"/>
        </w:rPr>
        <w:t>mRNAs</w:t>
      </w:r>
      <w:proofErr w:type="gramEnd"/>
      <w:r w:rsidRPr="00CD55DE">
        <w:rPr>
          <w:rFonts w:ascii="Times New Roman" w:hAnsi="Times New Roman" w:cs="Times New Roman"/>
          <w:lang w:val="en-US"/>
        </w:rPr>
        <w:t xml:space="preserve"> modulated in ID4-dependent manner in </w:t>
      </w:r>
      <w:r w:rsidR="00C25606">
        <w:rPr>
          <w:rFonts w:ascii="Times New Roman" w:hAnsi="Times New Roman" w:cs="Times New Roman"/>
          <w:lang w:val="en-US"/>
        </w:rPr>
        <w:t xml:space="preserve">differentiated </w:t>
      </w:r>
      <w:r w:rsidRPr="00CD55DE">
        <w:rPr>
          <w:rFonts w:ascii="Times New Roman" w:hAnsi="Times New Roman" w:cs="Times New Roman"/>
          <w:lang w:val="en-US"/>
        </w:rPr>
        <w:t>HL60 cells cultured with conditioned medium from control (CM EV) or ID4-overexpressing (CM ID4) MDA-MB-468 cells.</w:t>
      </w:r>
    </w:p>
    <w:p w14:paraId="5213ABF0" w14:textId="77777777" w:rsidR="006C5973" w:rsidRPr="00CD55DE" w:rsidRDefault="00862710" w:rsidP="00862710">
      <w:pPr>
        <w:rPr>
          <w:rFonts w:ascii="Times New Roman" w:hAnsi="Times New Roman" w:cs="Times New Roman"/>
          <w:lang w:val="en-US"/>
        </w:rPr>
      </w:pPr>
      <w:r w:rsidRPr="00CD55DE">
        <w:rPr>
          <w:rFonts w:ascii="Times New Roman" w:hAnsi="Times New Roman" w:cs="Times New Roman"/>
          <w:lang w:val="en-US"/>
        </w:rPr>
        <w:t xml:space="preserve">Presence of HIF-1 consensus sequences on promoters was evaluated using the web tool </w:t>
      </w:r>
      <w:hyperlink r:id="rId5" w:history="1">
        <w:r w:rsidRPr="00CD55DE">
          <w:rPr>
            <w:rStyle w:val="Hyperlink"/>
            <w:rFonts w:ascii="Times New Roman" w:hAnsi="Times New Roman" w:cs="Times New Roman"/>
            <w:lang w:val="en-US"/>
          </w:rPr>
          <w:t>http://biogrid-lasagna.engr.uconn.edu</w:t>
        </w:r>
      </w:hyperlink>
      <w:r w:rsidRPr="00CD55DE">
        <w:rPr>
          <w:rFonts w:ascii="Times New Roman" w:hAnsi="Times New Roman" w:cs="Times New Roman"/>
          <w:lang w:val="en-US"/>
        </w:rPr>
        <w:t xml:space="preserve">. </w:t>
      </w:r>
    </w:p>
    <w:p w14:paraId="40E62D7D" w14:textId="4D5633E3" w:rsidR="00862710" w:rsidRPr="00862710" w:rsidRDefault="00862710" w:rsidP="00862710">
      <w:pPr>
        <w:rPr>
          <w:rFonts w:ascii="Times New Roman" w:hAnsi="Times New Roman" w:cs="Times New Roman"/>
          <w:lang w:val="en-US"/>
        </w:rPr>
      </w:pPr>
      <w:proofErr w:type="gramStart"/>
      <w:r w:rsidRPr="00CD55DE">
        <w:rPr>
          <w:rFonts w:ascii="Times New Roman" w:hAnsi="Times New Roman" w:cs="Times New Roman"/>
          <w:lang w:val="en-US"/>
        </w:rPr>
        <w:t>Presence of putative binding sites for miR-107</w:t>
      </w:r>
      <w:r w:rsidR="00C27226" w:rsidRPr="00CD55DE">
        <w:rPr>
          <w:rFonts w:ascii="Times New Roman" w:hAnsi="Times New Roman" w:cs="Times New Roman"/>
          <w:lang w:val="en-US"/>
        </w:rPr>
        <w:t>.</w:t>
      </w:r>
      <w:proofErr w:type="gramEnd"/>
      <w:r w:rsidR="006C5973" w:rsidRPr="00CD55DE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6C5973" w:rsidRPr="00CD55DE">
        <w:rPr>
          <w:rFonts w:ascii="Times New Roman" w:hAnsi="Times New Roman" w:cs="Times New Roman"/>
          <w:lang w:val="en-US"/>
        </w:rPr>
        <w:t>miR-15b</w:t>
      </w:r>
      <w:proofErr w:type="gramEnd"/>
      <w:r w:rsidR="006C5973" w:rsidRPr="00CD55DE">
        <w:rPr>
          <w:rFonts w:ascii="Times New Roman" w:hAnsi="Times New Roman" w:cs="Times New Roman"/>
          <w:lang w:val="en-US"/>
        </w:rPr>
        <w:t xml:space="preserve"> and miR-195</w:t>
      </w:r>
      <w:r w:rsidRPr="00CD55DE">
        <w:rPr>
          <w:rFonts w:ascii="Times New Roman" w:hAnsi="Times New Roman" w:cs="Times New Roman"/>
          <w:lang w:val="en-US"/>
        </w:rPr>
        <w:t xml:space="preserve"> on 3’-UTR or coding (CDS) sequences of mRNAs was evaluated using the </w:t>
      </w:r>
      <w:proofErr w:type="spellStart"/>
      <w:r w:rsidRPr="00CD55DE">
        <w:rPr>
          <w:rFonts w:ascii="Times New Roman" w:hAnsi="Times New Roman" w:cs="Times New Roman"/>
          <w:lang w:val="en-US"/>
        </w:rPr>
        <w:t>miRWalk</w:t>
      </w:r>
      <w:proofErr w:type="spellEnd"/>
      <w:r w:rsidRPr="00CD55DE">
        <w:rPr>
          <w:rFonts w:ascii="Times New Roman" w:hAnsi="Times New Roman" w:cs="Times New Roman"/>
          <w:lang w:val="en-US"/>
        </w:rPr>
        <w:t xml:space="preserve"> analysis tool (http://zmf.umm.uni-heidelberg.de/apps/zmf/mirwalk2/) by selecting the following databases: 1) 3’-UTR analysis= </w:t>
      </w:r>
      <w:proofErr w:type="spellStart"/>
      <w:r w:rsidRPr="00CD55DE">
        <w:rPr>
          <w:rFonts w:ascii="Times New Roman" w:hAnsi="Times New Roman" w:cs="Times New Roman"/>
          <w:lang w:val="en-US"/>
        </w:rPr>
        <w:t>miRWalk</w:t>
      </w:r>
      <w:proofErr w:type="spellEnd"/>
      <w:r w:rsidR="00D14C47" w:rsidRPr="00CD55DE">
        <w:rPr>
          <w:rFonts w:ascii="Times New Roman" w:hAnsi="Times New Roman" w:cs="Times New Roman"/>
          <w:lang w:val="en-US"/>
        </w:rPr>
        <w:t>,</w:t>
      </w:r>
      <w:r w:rsidRPr="00CD55D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D55DE">
        <w:rPr>
          <w:rFonts w:ascii="Times New Roman" w:hAnsi="Times New Roman" w:cs="Times New Roman"/>
          <w:lang w:val="en-US"/>
        </w:rPr>
        <w:t>miRanda</w:t>
      </w:r>
      <w:proofErr w:type="spellEnd"/>
      <w:r w:rsidR="00D14C47" w:rsidRPr="00CD55DE">
        <w:rPr>
          <w:rFonts w:ascii="Times New Roman" w:hAnsi="Times New Roman" w:cs="Times New Roman"/>
          <w:lang w:val="en-US"/>
        </w:rPr>
        <w:t>,</w:t>
      </w:r>
      <w:r w:rsidRPr="00CD55D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D55DE">
        <w:rPr>
          <w:rFonts w:ascii="Times New Roman" w:hAnsi="Times New Roman" w:cs="Times New Roman"/>
          <w:lang w:val="en-US"/>
        </w:rPr>
        <w:t>miRDB</w:t>
      </w:r>
      <w:proofErr w:type="spellEnd"/>
      <w:r w:rsidR="00D14C47" w:rsidRPr="00CD55DE">
        <w:rPr>
          <w:rFonts w:ascii="Times New Roman" w:hAnsi="Times New Roman" w:cs="Times New Roman"/>
          <w:lang w:val="en-US"/>
        </w:rPr>
        <w:t>,</w:t>
      </w:r>
      <w:r w:rsidRPr="00CD55D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D55DE">
        <w:rPr>
          <w:rFonts w:ascii="Times New Roman" w:hAnsi="Times New Roman" w:cs="Times New Roman"/>
          <w:lang w:val="en-US"/>
        </w:rPr>
        <w:t>miRNAMap</w:t>
      </w:r>
      <w:proofErr w:type="spellEnd"/>
      <w:r w:rsidR="00D14C47" w:rsidRPr="00CD55DE">
        <w:rPr>
          <w:rFonts w:ascii="Times New Roman" w:hAnsi="Times New Roman" w:cs="Times New Roman"/>
          <w:lang w:val="en-US"/>
        </w:rPr>
        <w:t>,</w:t>
      </w:r>
      <w:r w:rsidRPr="00CD55DE">
        <w:rPr>
          <w:rFonts w:ascii="Times New Roman" w:hAnsi="Times New Roman" w:cs="Times New Roman"/>
          <w:lang w:val="en-US"/>
        </w:rPr>
        <w:t xml:space="preserve"> Pictar2</w:t>
      </w:r>
      <w:r w:rsidR="00D14C47" w:rsidRPr="00CD55DE">
        <w:rPr>
          <w:rFonts w:ascii="Times New Roman" w:hAnsi="Times New Roman" w:cs="Times New Roman"/>
          <w:lang w:val="en-US"/>
        </w:rPr>
        <w:t>,</w:t>
      </w:r>
      <w:r w:rsidRPr="00CD55DE">
        <w:rPr>
          <w:rFonts w:ascii="Times New Roman" w:hAnsi="Times New Roman" w:cs="Times New Roman"/>
          <w:lang w:val="en-US"/>
        </w:rPr>
        <w:t xml:space="preserve"> RNA22</w:t>
      </w:r>
      <w:r w:rsidR="00D14C47" w:rsidRPr="00CD55DE">
        <w:rPr>
          <w:rFonts w:ascii="Times New Roman" w:hAnsi="Times New Roman" w:cs="Times New Roman"/>
          <w:lang w:val="en-US"/>
        </w:rPr>
        <w:t>,</w:t>
      </w:r>
      <w:r w:rsidRPr="00CD55D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D55DE">
        <w:rPr>
          <w:rFonts w:ascii="Times New Roman" w:hAnsi="Times New Roman" w:cs="Times New Roman"/>
          <w:lang w:val="en-US"/>
        </w:rPr>
        <w:t>RNAhybrid</w:t>
      </w:r>
      <w:proofErr w:type="spellEnd"/>
      <w:r w:rsidR="00D14C47" w:rsidRPr="00CD55DE">
        <w:rPr>
          <w:rFonts w:ascii="Times New Roman" w:hAnsi="Times New Roman" w:cs="Times New Roman"/>
          <w:lang w:val="en-US"/>
        </w:rPr>
        <w:t>,</w:t>
      </w:r>
      <w:r w:rsidRPr="00CD55D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D55DE">
        <w:rPr>
          <w:rFonts w:ascii="Times New Roman" w:hAnsi="Times New Roman" w:cs="Times New Roman"/>
          <w:lang w:val="en-US"/>
        </w:rPr>
        <w:t>Targetscan</w:t>
      </w:r>
      <w:proofErr w:type="spellEnd"/>
      <w:r w:rsidRPr="00CD55DE">
        <w:rPr>
          <w:rFonts w:ascii="Times New Roman" w:hAnsi="Times New Roman" w:cs="Times New Roman"/>
          <w:lang w:val="en-US"/>
        </w:rPr>
        <w:t xml:space="preserve">; 2) CDS analysis= </w:t>
      </w:r>
      <w:proofErr w:type="spellStart"/>
      <w:r w:rsidRPr="00CD55DE">
        <w:rPr>
          <w:rFonts w:ascii="Times New Roman" w:hAnsi="Times New Roman" w:cs="Times New Roman"/>
          <w:lang w:val="en-US"/>
        </w:rPr>
        <w:t>miRWalk</w:t>
      </w:r>
      <w:proofErr w:type="spellEnd"/>
      <w:r w:rsidR="00D14C47" w:rsidRPr="00CD55DE">
        <w:rPr>
          <w:rFonts w:ascii="Times New Roman" w:hAnsi="Times New Roman" w:cs="Times New Roman"/>
          <w:lang w:val="en-US"/>
        </w:rPr>
        <w:t>,</w:t>
      </w:r>
      <w:r w:rsidRPr="00CD55D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D55DE">
        <w:rPr>
          <w:rFonts w:ascii="Times New Roman" w:hAnsi="Times New Roman" w:cs="Times New Roman"/>
          <w:lang w:val="en-US"/>
        </w:rPr>
        <w:t>miRanda</w:t>
      </w:r>
      <w:proofErr w:type="spellEnd"/>
      <w:r w:rsidR="00D14C47" w:rsidRPr="00CD55DE">
        <w:rPr>
          <w:rFonts w:ascii="Times New Roman" w:hAnsi="Times New Roman" w:cs="Times New Roman"/>
          <w:lang w:val="en-US"/>
        </w:rPr>
        <w:t>,</w:t>
      </w:r>
      <w:r w:rsidRPr="00CD55DE">
        <w:rPr>
          <w:rFonts w:ascii="Times New Roman" w:hAnsi="Times New Roman" w:cs="Times New Roman"/>
          <w:lang w:val="en-US"/>
        </w:rPr>
        <w:t xml:space="preserve"> RNA22</w:t>
      </w:r>
      <w:r w:rsidR="00D14C47" w:rsidRPr="00CD55DE">
        <w:rPr>
          <w:rFonts w:ascii="Times New Roman" w:hAnsi="Times New Roman" w:cs="Times New Roman"/>
          <w:lang w:val="en-US"/>
        </w:rPr>
        <w:t>,</w:t>
      </w:r>
      <w:r w:rsidRPr="00CD55D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D55DE">
        <w:rPr>
          <w:rFonts w:ascii="Times New Roman" w:hAnsi="Times New Roman" w:cs="Times New Roman"/>
          <w:lang w:val="en-US"/>
        </w:rPr>
        <w:t>RNAhybrid</w:t>
      </w:r>
      <w:proofErr w:type="spellEnd"/>
      <w:r w:rsidR="00D14C47" w:rsidRPr="00CD55DE">
        <w:rPr>
          <w:rFonts w:ascii="Times New Roman" w:hAnsi="Times New Roman" w:cs="Times New Roman"/>
          <w:lang w:val="en-US"/>
        </w:rPr>
        <w:t>,</w:t>
      </w:r>
      <w:r w:rsidRPr="00CD55D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D55DE">
        <w:rPr>
          <w:rFonts w:ascii="Times New Roman" w:hAnsi="Times New Roman" w:cs="Times New Roman"/>
          <w:lang w:val="en-US"/>
        </w:rPr>
        <w:t>Targetscan</w:t>
      </w:r>
      <w:proofErr w:type="spellEnd"/>
      <w:r w:rsidRPr="00CD55DE">
        <w:rPr>
          <w:rFonts w:ascii="Times New Roman" w:hAnsi="Times New Roman" w:cs="Times New Roman"/>
          <w:lang w:val="en-US"/>
        </w:rPr>
        <w:t>.</w:t>
      </w:r>
    </w:p>
    <w:p w14:paraId="658C2F39" w14:textId="382AC99C" w:rsidR="00C616E5" w:rsidRPr="00862710" w:rsidRDefault="00C616E5">
      <w:pPr>
        <w:rPr>
          <w:rFonts w:ascii="Times New Roman" w:hAnsi="Times New Roman" w:cs="Times New Roman"/>
          <w:lang w:val="en-US"/>
        </w:rPr>
      </w:pPr>
    </w:p>
    <w:sectPr w:rsidR="00C616E5" w:rsidRPr="00862710" w:rsidSect="00964644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964644"/>
    <w:rsid w:val="00090542"/>
    <w:rsid w:val="00153A74"/>
    <w:rsid w:val="00196FC8"/>
    <w:rsid w:val="00201C5E"/>
    <w:rsid w:val="0020734A"/>
    <w:rsid w:val="0039342E"/>
    <w:rsid w:val="0046318A"/>
    <w:rsid w:val="004E06EB"/>
    <w:rsid w:val="00525570"/>
    <w:rsid w:val="006C3AE8"/>
    <w:rsid w:val="006C5973"/>
    <w:rsid w:val="00715A7A"/>
    <w:rsid w:val="007C1F51"/>
    <w:rsid w:val="00862710"/>
    <w:rsid w:val="0088673C"/>
    <w:rsid w:val="008934E3"/>
    <w:rsid w:val="00962A09"/>
    <w:rsid w:val="00964644"/>
    <w:rsid w:val="009F3FE3"/>
    <w:rsid w:val="00A03243"/>
    <w:rsid w:val="00A67B57"/>
    <w:rsid w:val="00B07B4A"/>
    <w:rsid w:val="00B405DD"/>
    <w:rsid w:val="00B95F6E"/>
    <w:rsid w:val="00BE1DF5"/>
    <w:rsid w:val="00BF3E85"/>
    <w:rsid w:val="00C25606"/>
    <w:rsid w:val="00C27226"/>
    <w:rsid w:val="00C51DA5"/>
    <w:rsid w:val="00C616E5"/>
    <w:rsid w:val="00CD55DE"/>
    <w:rsid w:val="00CF3EE3"/>
    <w:rsid w:val="00D14C47"/>
    <w:rsid w:val="00DD52F7"/>
    <w:rsid w:val="00E36052"/>
    <w:rsid w:val="00E878B3"/>
    <w:rsid w:val="00E97751"/>
    <w:rsid w:val="00FD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822D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6464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6271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6464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6271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iogrid-lasagna.engr.uconn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7</Words>
  <Characters>1637</Characters>
  <Application>Microsoft Office Word</Application>
  <DocSecurity>0</DocSecurity>
  <Lines>163</Lines>
  <Paragraphs>146</Paragraphs>
  <ScaleCrop>false</ScaleCrop>
  <Company/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DABO-ABO</cp:lastModifiedBy>
  <cp:revision>7</cp:revision>
  <dcterms:created xsi:type="dcterms:W3CDTF">2018-03-23T12:03:00Z</dcterms:created>
  <dcterms:modified xsi:type="dcterms:W3CDTF">2018-05-19T20:50:00Z</dcterms:modified>
</cp:coreProperties>
</file>